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4CF30" w14:textId="61D3CB4F" w:rsidR="002D594F" w:rsidRPr="001C1C50" w:rsidRDefault="00E456DB" w:rsidP="00E456D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C1C50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1 - </w:t>
      </w:r>
      <w:r w:rsidRPr="001C1C50">
        <w:rPr>
          <w:rFonts w:ascii="Times New Roman" w:hAnsi="Times New Roman" w:cs="Times New Roman"/>
          <w:sz w:val="24"/>
          <w:szCs w:val="24"/>
          <w:lang w:val="en-GB"/>
        </w:rPr>
        <w:t>Recovery values of Certified Reference Materials (</w:t>
      </w:r>
      <w:proofErr w:type="spellStart"/>
      <w:r w:rsidRPr="001C1C50">
        <w:rPr>
          <w:rFonts w:ascii="Times New Roman" w:hAnsi="Times New Roman" w:cs="Times New Roman"/>
          <w:sz w:val="24"/>
          <w:szCs w:val="24"/>
          <w:lang w:val="en-GB"/>
        </w:rPr>
        <w:t>Wepal</w:t>
      </w:r>
      <w:proofErr w:type="spellEnd"/>
      <w:r w:rsidRPr="001C1C50">
        <w:rPr>
          <w:rFonts w:ascii="Times New Roman" w:hAnsi="Times New Roman" w:cs="Times New Roman"/>
          <w:sz w:val="24"/>
          <w:szCs w:val="24"/>
          <w:lang w:val="en-GB"/>
        </w:rPr>
        <w:t xml:space="preserve"> IPE 776) that underwent the same experimental procedure as the samples. </w:t>
      </w:r>
    </w:p>
    <w:p w14:paraId="4FC55A5B" w14:textId="61282754" w:rsidR="00C401F9" w:rsidRPr="001C1C50" w:rsidRDefault="00C401F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418"/>
      </w:tblGrid>
      <w:tr w:rsidR="00C401F9" w:rsidRPr="001C1C50" w14:paraId="29B6A4E6" w14:textId="77777777" w:rsidTr="00E456DB">
        <w:trPr>
          <w:jc w:val="center"/>
        </w:trPr>
        <w:tc>
          <w:tcPr>
            <w:tcW w:w="1271" w:type="dxa"/>
          </w:tcPr>
          <w:p w14:paraId="01BC2985" w14:textId="35FA9C0A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1418" w:type="dxa"/>
          </w:tcPr>
          <w:p w14:paraId="2A917808" w14:textId="5EFBF801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C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recovery</w:t>
            </w:r>
          </w:p>
        </w:tc>
      </w:tr>
      <w:tr w:rsidR="00C401F9" w:rsidRPr="001C1C50" w14:paraId="4B5929E9" w14:textId="77777777" w:rsidTr="00E456DB">
        <w:trPr>
          <w:jc w:val="center"/>
        </w:trPr>
        <w:tc>
          <w:tcPr>
            <w:tcW w:w="1271" w:type="dxa"/>
          </w:tcPr>
          <w:p w14:paraId="62B1F165" w14:textId="34BC6A75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14:paraId="5F86A447" w14:textId="6AB36AB6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4038E"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</w:p>
        </w:tc>
      </w:tr>
      <w:tr w:rsidR="00C401F9" w:rsidRPr="001C1C50" w14:paraId="0B717BAB" w14:textId="77777777" w:rsidTr="00E456DB">
        <w:trPr>
          <w:jc w:val="center"/>
        </w:trPr>
        <w:tc>
          <w:tcPr>
            <w:tcW w:w="1271" w:type="dxa"/>
          </w:tcPr>
          <w:p w14:paraId="04271DC6" w14:textId="3B4CCE04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18" w:type="dxa"/>
          </w:tcPr>
          <w:p w14:paraId="6BADF3DE" w14:textId="2C75C9BD" w:rsidR="0044038E" w:rsidRPr="001C1C50" w:rsidRDefault="0044038E" w:rsidP="004403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</w:t>
            </w:r>
          </w:p>
        </w:tc>
      </w:tr>
      <w:tr w:rsidR="00C401F9" w:rsidRPr="001C1C50" w14:paraId="673804F3" w14:textId="77777777" w:rsidTr="00E456DB">
        <w:trPr>
          <w:jc w:val="center"/>
        </w:trPr>
        <w:tc>
          <w:tcPr>
            <w:tcW w:w="1271" w:type="dxa"/>
          </w:tcPr>
          <w:p w14:paraId="1BA217E1" w14:textId="0C883C2F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418" w:type="dxa"/>
          </w:tcPr>
          <w:p w14:paraId="347AD487" w14:textId="558FCD5D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</w:t>
            </w:r>
          </w:p>
        </w:tc>
      </w:tr>
      <w:tr w:rsidR="00C401F9" w:rsidRPr="001C1C50" w14:paraId="5AB0F227" w14:textId="77777777" w:rsidTr="00E456DB">
        <w:trPr>
          <w:jc w:val="center"/>
        </w:trPr>
        <w:tc>
          <w:tcPr>
            <w:tcW w:w="1271" w:type="dxa"/>
          </w:tcPr>
          <w:p w14:paraId="6B22CA2C" w14:textId="61798A8C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418" w:type="dxa"/>
          </w:tcPr>
          <w:p w14:paraId="30B2E967" w14:textId="7A491BCB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2</w:t>
            </w:r>
          </w:p>
        </w:tc>
      </w:tr>
      <w:tr w:rsidR="00C401F9" w:rsidRPr="001C1C50" w14:paraId="79ABBD6E" w14:textId="77777777" w:rsidTr="00E456DB">
        <w:trPr>
          <w:jc w:val="center"/>
        </w:trPr>
        <w:tc>
          <w:tcPr>
            <w:tcW w:w="1271" w:type="dxa"/>
          </w:tcPr>
          <w:p w14:paraId="5146A4EC" w14:textId="0EC514E6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18" w:type="dxa"/>
          </w:tcPr>
          <w:p w14:paraId="1E31DB03" w14:textId="00D74E4A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3</w:t>
            </w:r>
          </w:p>
        </w:tc>
      </w:tr>
      <w:tr w:rsidR="00C401F9" w:rsidRPr="001C1C50" w14:paraId="2933D498" w14:textId="77777777" w:rsidTr="00E456DB">
        <w:trPr>
          <w:jc w:val="center"/>
        </w:trPr>
        <w:tc>
          <w:tcPr>
            <w:tcW w:w="1271" w:type="dxa"/>
          </w:tcPr>
          <w:p w14:paraId="4C8F1FC5" w14:textId="39BF6E95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18" w:type="dxa"/>
          </w:tcPr>
          <w:p w14:paraId="29C29751" w14:textId="01ECF074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</w:t>
            </w:r>
          </w:p>
        </w:tc>
      </w:tr>
      <w:tr w:rsidR="00C401F9" w:rsidRPr="001C1C50" w14:paraId="73963AFD" w14:textId="77777777" w:rsidTr="00E456DB">
        <w:trPr>
          <w:jc w:val="center"/>
        </w:trPr>
        <w:tc>
          <w:tcPr>
            <w:tcW w:w="1271" w:type="dxa"/>
          </w:tcPr>
          <w:p w14:paraId="446FA0B6" w14:textId="0002185C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418" w:type="dxa"/>
          </w:tcPr>
          <w:p w14:paraId="097549A0" w14:textId="0CA2A33B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8</w:t>
            </w:r>
          </w:p>
        </w:tc>
      </w:tr>
      <w:tr w:rsidR="00C401F9" w:rsidRPr="001C1C50" w14:paraId="4DFB5F0F" w14:textId="77777777" w:rsidTr="00E456DB">
        <w:trPr>
          <w:jc w:val="center"/>
        </w:trPr>
        <w:tc>
          <w:tcPr>
            <w:tcW w:w="1271" w:type="dxa"/>
          </w:tcPr>
          <w:p w14:paraId="65620121" w14:textId="6B6D26CF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418" w:type="dxa"/>
          </w:tcPr>
          <w:p w14:paraId="7BD24DB0" w14:textId="281BF407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7</w:t>
            </w:r>
          </w:p>
        </w:tc>
      </w:tr>
      <w:tr w:rsidR="00C401F9" w:rsidRPr="001C1C50" w14:paraId="31CCA576" w14:textId="77777777" w:rsidTr="00E456DB">
        <w:trPr>
          <w:jc w:val="center"/>
        </w:trPr>
        <w:tc>
          <w:tcPr>
            <w:tcW w:w="1271" w:type="dxa"/>
          </w:tcPr>
          <w:p w14:paraId="36A99B9F" w14:textId="5576C58A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418" w:type="dxa"/>
          </w:tcPr>
          <w:p w14:paraId="23C403A5" w14:textId="266DE72F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</w:tr>
      <w:tr w:rsidR="00C401F9" w:rsidRPr="001C1C50" w14:paraId="6D46931C" w14:textId="77777777" w:rsidTr="00E456DB">
        <w:trPr>
          <w:jc w:val="center"/>
        </w:trPr>
        <w:tc>
          <w:tcPr>
            <w:tcW w:w="1271" w:type="dxa"/>
          </w:tcPr>
          <w:p w14:paraId="12F47583" w14:textId="48852DF4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418" w:type="dxa"/>
          </w:tcPr>
          <w:p w14:paraId="474CEDAB" w14:textId="3347B6AC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</w:t>
            </w:r>
          </w:p>
        </w:tc>
      </w:tr>
      <w:tr w:rsidR="00C401F9" w:rsidRPr="001C1C50" w14:paraId="4AB8EACF" w14:textId="77777777" w:rsidTr="00E456DB">
        <w:trPr>
          <w:jc w:val="center"/>
        </w:trPr>
        <w:tc>
          <w:tcPr>
            <w:tcW w:w="1271" w:type="dxa"/>
          </w:tcPr>
          <w:p w14:paraId="478678C8" w14:textId="3840B5EB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1418" w:type="dxa"/>
          </w:tcPr>
          <w:p w14:paraId="0CD461CF" w14:textId="166D4369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8</w:t>
            </w:r>
          </w:p>
        </w:tc>
      </w:tr>
      <w:tr w:rsidR="00C401F9" w:rsidRPr="001C1C50" w14:paraId="0716C295" w14:textId="77777777" w:rsidTr="00E456DB">
        <w:trPr>
          <w:jc w:val="center"/>
        </w:trPr>
        <w:tc>
          <w:tcPr>
            <w:tcW w:w="1271" w:type="dxa"/>
          </w:tcPr>
          <w:p w14:paraId="3314F246" w14:textId="258FCEC4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418" w:type="dxa"/>
          </w:tcPr>
          <w:p w14:paraId="459F308F" w14:textId="488D9625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</w:t>
            </w:r>
          </w:p>
        </w:tc>
      </w:tr>
      <w:tr w:rsidR="00C401F9" w:rsidRPr="001C1C50" w14:paraId="079FBFBF" w14:textId="77777777" w:rsidTr="00E456DB">
        <w:trPr>
          <w:jc w:val="center"/>
        </w:trPr>
        <w:tc>
          <w:tcPr>
            <w:tcW w:w="1271" w:type="dxa"/>
          </w:tcPr>
          <w:p w14:paraId="0F337F6F" w14:textId="18FBF93E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1418" w:type="dxa"/>
          </w:tcPr>
          <w:p w14:paraId="45AC8CBB" w14:textId="29B35DF6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8</w:t>
            </w:r>
          </w:p>
        </w:tc>
      </w:tr>
      <w:tr w:rsidR="00C401F9" w:rsidRPr="001C1C50" w14:paraId="01FD3138" w14:textId="77777777" w:rsidTr="00E456DB">
        <w:trPr>
          <w:jc w:val="center"/>
        </w:trPr>
        <w:tc>
          <w:tcPr>
            <w:tcW w:w="1271" w:type="dxa"/>
          </w:tcPr>
          <w:p w14:paraId="168BC5C0" w14:textId="1595704E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418" w:type="dxa"/>
          </w:tcPr>
          <w:p w14:paraId="0B2E158B" w14:textId="49F1A15B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6</w:t>
            </w:r>
          </w:p>
        </w:tc>
      </w:tr>
      <w:tr w:rsidR="00C401F9" w:rsidRPr="001C1C50" w14:paraId="59EA482B" w14:textId="77777777" w:rsidTr="00E456DB">
        <w:trPr>
          <w:jc w:val="center"/>
        </w:trPr>
        <w:tc>
          <w:tcPr>
            <w:tcW w:w="1271" w:type="dxa"/>
          </w:tcPr>
          <w:p w14:paraId="5EE0DBCD" w14:textId="21021D54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418" w:type="dxa"/>
          </w:tcPr>
          <w:p w14:paraId="735D35EA" w14:textId="64AB8435" w:rsidR="00C401F9" w:rsidRPr="001C1C50" w:rsidRDefault="0044038E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</w:t>
            </w:r>
          </w:p>
        </w:tc>
      </w:tr>
      <w:tr w:rsidR="00C401F9" w:rsidRPr="001C1C50" w14:paraId="26D17560" w14:textId="77777777" w:rsidTr="00E456DB">
        <w:trPr>
          <w:jc w:val="center"/>
        </w:trPr>
        <w:tc>
          <w:tcPr>
            <w:tcW w:w="1271" w:type="dxa"/>
          </w:tcPr>
          <w:p w14:paraId="0BDF84B2" w14:textId="692BF3CF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18" w:type="dxa"/>
          </w:tcPr>
          <w:p w14:paraId="18F269CC" w14:textId="195A7786" w:rsidR="00C401F9" w:rsidRPr="001C1C50" w:rsidRDefault="00B765B7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</w:t>
            </w:r>
          </w:p>
        </w:tc>
      </w:tr>
      <w:tr w:rsidR="00C401F9" w:rsidRPr="001C1C50" w14:paraId="70189DBA" w14:textId="77777777" w:rsidTr="00E456DB">
        <w:trPr>
          <w:jc w:val="center"/>
        </w:trPr>
        <w:tc>
          <w:tcPr>
            <w:tcW w:w="1271" w:type="dxa"/>
          </w:tcPr>
          <w:p w14:paraId="4C90BB8A" w14:textId="5635334D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418" w:type="dxa"/>
          </w:tcPr>
          <w:p w14:paraId="67778AE7" w14:textId="41342A34" w:rsidR="00C401F9" w:rsidRPr="001C1C50" w:rsidRDefault="00B765B7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</w:t>
            </w:r>
          </w:p>
        </w:tc>
      </w:tr>
      <w:tr w:rsidR="00C401F9" w:rsidRPr="001C1C50" w14:paraId="407D4715" w14:textId="77777777" w:rsidTr="00E456DB">
        <w:trPr>
          <w:jc w:val="center"/>
        </w:trPr>
        <w:tc>
          <w:tcPr>
            <w:tcW w:w="1271" w:type="dxa"/>
          </w:tcPr>
          <w:p w14:paraId="7B67D24A" w14:textId="51FDE86A" w:rsidR="00C401F9" w:rsidRPr="001C1C50" w:rsidRDefault="00C401F9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418" w:type="dxa"/>
          </w:tcPr>
          <w:p w14:paraId="58FB6C79" w14:textId="640073FF" w:rsidR="00C401F9" w:rsidRPr="001C1C50" w:rsidRDefault="00B765B7" w:rsidP="00C401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C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</w:t>
            </w:r>
          </w:p>
        </w:tc>
      </w:tr>
    </w:tbl>
    <w:p w14:paraId="5C79AC49" w14:textId="77777777" w:rsidR="00C401F9" w:rsidRPr="00C401F9" w:rsidRDefault="00C401F9">
      <w:pPr>
        <w:rPr>
          <w:lang w:val="en-US"/>
        </w:rPr>
      </w:pPr>
    </w:p>
    <w:p w14:paraId="2D69FF18" w14:textId="566C03E0" w:rsidR="00C401F9" w:rsidRPr="00C401F9" w:rsidRDefault="00C401F9">
      <w:pPr>
        <w:rPr>
          <w:lang w:val="en-US"/>
        </w:rPr>
      </w:pPr>
    </w:p>
    <w:p w14:paraId="08DD7F25" w14:textId="77777777" w:rsidR="00C401F9" w:rsidRPr="00C401F9" w:rsidRDefault="00C401F9">
      <w:pPr>
        <w:rPr>
          <w:lang w:val="en-US"/>
        </w:rPr>
      </w:pPr>
    </w:p>
    <w:sectPr w:rsidR="00C401F9" w:rsidRPr="00C401F9" w:rsidSect="001E49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1F9"/>
    <w:rsid w:val="001844A4"/>
    <w:rsid w:val="001C1C50"/>
    <w:rsid w:val="001E496E"/>
    <w:rsid w:val="002A1198"/>
    <w:rsid w:val="002D594F"/>
    <w:rsid w:val="0044038E"/>
    <w:rsid w:val="00964BE9"/>
    <w:rsid w:val="00B765B7"/>
    <w:rsid w:val="00C401F9"/>
    <w:rsid w:val="00E4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BE3BF"/>
  <w15:chartTrackingRefBased/>
  <w15:docId w15:val="{7FF3DF32-5EAE-49A3-938F-29F6E6EE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C40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edro De Freitas Barbosa Mourato</dc:creator>
  <cp:keywords/>
  <dc:description/>
  <cp:lastModifiedBy>David Miguel Ribeiro Vieira Santos</cp:lastModifiedBy>
  <cp:revision>4</cp:revision>
  <dcterms:created xsi:type="dcterms:W3CDTF">2022-11-24T21:19:00Z</dcterms:created>
  <dcterms:modified xsi:type="dcterms:W3CDTF">2022-12-02T10:33:00Z</dcterms:modified>
</cp:coreProperties>
</file>